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902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5"/>
        <w:gridCol w:w="2835"/>
        <w:gridCol w:w="1539"/>
        <w:gridCol w:w="1579"/>
        <w:gridCol w:w="1088"/>
      </w:tblGrid>
      <w:tr w:rsidR="001A6DE5" w:rsidRPr="00E40B19" w:rsidTr="00F0270B">
        <w:trPr>
          <w:trHeight w:val="426"/>
          <w:jc w:val="center"/>
        </w:trPr>
        <w:tc>
          <w:tcPr>
            <w:tcW w:w="9026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A6DE5" w:rsidRPr="00E40B19" w:rsidRDefault="001A6DE5" w:rsidP="008B3A2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b/>
                <w:color w:val="000000"/>
                <w:kern w:val="0"/>
                <w:sz w:val="22"/>
              </w:rPr>
            </w:pPr>
            <w:r w:rsidRPr="00E40B19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Supplement</w:t>
            </w:r>
            <w:r w:rsidR="00EA2F88">
              <w:rPr>
                <w:rFonts w:ascii="Arial" w:eastAsia="맑은 고딕" w:hAnsi="Arial" w:cs="Arial" w:hint="eastAsia"/>
                <w:b/>
                <w:color w:val="000000"/>
                <w:kern w:val="0"/>
                <w:sz w:val="24"/>
              </w:rPr>
              <w:t>ary</w:t>
            </w:r>
            <w:bookmarkStart w:id="0" w:name="_GoBack"/>
            <w:bookmarkEnd w:id="0"/>
            <w:r w:rsidRPr="00E40B19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 Table </w:t>
            </w:r>
            <w:r w:rsidR="009C4352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2</w:t>
            </w:r>
            <w:r w:rsidRPr="00E40B19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. Types of </w:t>
            </w:r>
            <w:r w:rsidR="00D44D77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plastic stent</w:t>
            </w:r>
            <w:r w:rsidR="009C4352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 </w:t>
            </w:r>
            <w:r w:rsidR="008B3A27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at</w:t>
            </w:r>
            <w:r w:rsidR="009C4352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 maxim</w:t>
            </w:r>
            <w:r w:rsidR="008B3A27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>um</w:t>
            </w:r>
            <w:r w:rsidR="009C4352">
              <w:rPr>
                <w:rFonts w:ascii="Arial" w:eastAsia="맑은 고딕" w:hAnsi="Arial" w:cs="Arial"/>
                <w:b/>
                <w:color w:val="000000"/>
                <w:kern w:val="0"/>
                <w:sz w:val="24"/>
              </w:rPr>
              <w:t xml:space="preserve"> diameter</w:t>
            </w:r>
          </w:p>
        </w:tc>
      </w:tr>
      <w:tr w:rsidR="00EF73B0" w:rsidRPr="00CC35C8" w:rsidTr="00000D81">
        <w:trPr>
          <w:trHeight w:val="406"/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DE5" w:rsidRPr="00CC35C8" w:rsidRDefault="001A6DE5" w:rsidP="001D1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Producer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DE5" w:rsidRPr="00CC35C8" w:rsidRDefault="001A6DE5" w:rsidP="001D1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Model</w:t>
            </w:r>
          </w:p>
        </w:tc>
        <w:tc>
          <w:tcPr>
            <w:tcW w:w="15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DE5" w:rsidRDefault="001A6DE5" w:rsidP="007F2AA5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Stent type</w:t>
            </w: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A6DE5" w:rsidRDefault="009C6129" w:rsidP="009C6129">
            <w:pPr>
              <w:widowControl/>
              <w:wordWrap/>
              <w:autoSpaceDE/>
              <w:autoSpaceDN/>
              <w:spacing w:after="0" w:line="240" w:lineRule="auto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Diameter (</w:t>
            </w:r>
            <w:r w:rsidR="001A6DE5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Fr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)</w:t>
            </w:r>
          </w:p>
        </w:tc>
        <w:tc>
          <w:tcPr>
            <w:tcW w:w="1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A6DE5" w:rsidRPr="00CC35C8" w:rsidRDefault="001A6DE5" w:rsidP="001D1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No.</w:t>
            </w:r>
            <w:r w:rsidRPr="00E40B1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%)</w:t>
            </w:r>
            <w:r w:rsidR="009C612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>*</w:t>
            </w:r>
          </w:p>
        </w:tc>
      </w:tr>
      <w:tr w:rsidR="009C6129" w:rsidRPr="00CC35C8" w:rsidTr="009C6129">
        <w:trPr>
          <w:trHeight w:val="397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129" w:rsidRPr="00CC35C8" w:rsidRDefault="009C6129" w:rsidP="001D1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OOK Medical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129" w:rsidRPr="00CC35C8" w:rsidRDefault="009C6129" w:rsidP="009C61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Geenen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®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pancreatic stent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Stra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129" w:rsidRDefault="009C6129" w:rsidP="001D1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129" w:rsidRPr="00CC35C8" w:rsidRDefault="009C6129" w:rsidP="009C61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12 (19.4) </w:t>
            </w:r>
          </w:p>
        </w:tc>
      </w:tr>
      <w:tr w:rsidR="009C6129" w:rsidRPr="00CC35C8" w:rsidTr="009C6129">
        <w:trPr>
          <w:trHeight w:val="397"/>
          <w:jc w:val="center"/>
        </w:trPr>
        <w:tc>
          <w:tcPr>
            <w:tcW w:w="198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1D1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EF7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3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129" w:rsidRDefault="009C6129" w:rsidP="001D1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1D1B8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32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51.6)</w:t>
            </w:r>
          </w:p>
        </w:tc>
      </w:tr>
      <w:tr w:rsidR="00EF73B0" w:rsidRPr="00CC35C8" w:rsidTr="009C6129">
        <w:trPr>
          <w:trHeight w:val="397"/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E5" w:rsidRPr="00CC35C8" w:rsidRDefault="001A6DE5" w:rsidP="001D1B8F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COOK Medical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A6DE5" w:rsidRPr="00CC35C8" w:rsidRDefault="001A6DE5" w:rsidP="009C612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Zimmon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®</w:t>
            </w:r>
            <w:r w:rsidR="00000D81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pancreatic stent</w:t>
            </w:r>
          </w:p>
        </w:tc>
        <w:tc>
          <w:tcPr>
            <w:tcW w:w="15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DE5" w:rsidRPr="00CC35C8" w:rsidRDefault="001A6DE5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Single pigtail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A6DE5" w:rsidRPr="00CC35C8" w:rsidRDefault="00D44D77" w:rsidP="00D44D77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7</w:t>
            </w: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A6DE5" w:rsidRPr="00CC35C8" w:rsidRDefault="00EF73B0" w:rsidP="00EF7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</w:t>
            </w:r>
            <w:r w:rsidR="009C6129"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1.6)</w:t>
            </w:r>
          </w:p>
        </w:tc>
      </w:tr>
      <w:tr w:rsidR="009C6129" w:rsidRPr="00CC35C8" w:rsidTr="009C6129">
        <w:trPr>
          <w:trHeight w:val="397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Pr="00CC35C8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COOK Medica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l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Pr="00CC35C8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Tannenbaum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®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biliary stent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Stra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129" w:rsidRDefault="009C6129" w:rsidP="009C61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6129" w:rsidRPr="00CC35C8" w:rsidRDefault="009C6129" w:rsidP="009C61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1.6)</w:t>
            </w:r>
          </w:p>
        </w:tc>
      </w:tr>
      <w:tr w:rsidR="009C6129" w:rsidRPr="00CC35C8" w:rsidTr="009C6129">
        <w:trPr>
          <w:trHeight w:val="397"/>
          <w:jc w:val="center"/>
        </w:trPr>
        <w:tc>
          <w:tcPr>
            <w:tcW w:w="198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39" w:type="dxa"/>
            <w:vMerge/>
            <w:tcBorders>
              <w:left w:val="nil"/>
              <w:right w:val="nil"/>
            </w:tcBorders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right w:val="nil"/>
            </w:tcBorders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1A6D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4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22.6)</w:t>
            </w:r>
          </w:p>
        </w:tc>
      </w:tr>
      <w:tr w:rsidR="009C6129" w:rsidRPr="00CC35C8" w:rsidTr="009C6129">
        <w:trPr>
          <w:trHeight w:val="397"/>
          <w:jc w:val="center"/>
        </w:trPr>
        <w:tc>
          <w:tcPr>
            <w:tcW w:w="198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Pr="00CC35C8" w:rsidRDefault="009C6129" w:rsidP="00EF7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Boston Scientific</w:t>
            </w:r>
          </w:p>
        </w:tc>
        <w:tc>
          <w:tcPr>
            <w:tcW w:w="2835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Pr="00CC35C8" w:rsidRDefault="009C6129" w:rsidP="00000D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Advanix</w:t>
            </w:r>
            <w:r w:rsidRPr="00CC35C8"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>TM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  <w:vertAlign w:val="superscript"/>
              </w:rPr>
              <w:t xml:space="preserve"> 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biliary stent</w:t>
            </w:r>
          </w:p>
        </w:tc>
        <w:tc>
          <w:tcPr>
            <w:tcW w:w="153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9C6129" w:rsidRDefault="009C6129" w:rsidP="00EF7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Straight</w:t>
            </w:r>
          </w:p>
        </w:tc>
        <w:tc>
          <w:tcPr>
            <w:tcW w:w="15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C6129" w:rsidRDefault="009C6129" w:rsidP="009C61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8.5</w:t>
            </w:r>
          </w:p>
        </w:tc>
        <w:tc>
          <w:tcPr>
            <w:tcW w:w="1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Pr="00CC35C8" w:rsidRDefault="009C6129" w:rsidP="009C612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>1 (1.6)</w:t>
            </w:r>
          </w:p>
        </w:tc>
      </w:tr>
      <w:tr w:rsidR="009C6129" w:rsidRPr="00CC35C8" w:rsidTr="009C6129">
        <w:trPr>
          <w:trHeight w:val="397"/>
          <w:jc w:val="center"/>
        </w:trPr>
        <w:tc>
          <w:tcPr>
            <w:tcW w:w="198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EF7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000D8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39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C6129" w:rsidRDefault="009C6129" w:rsidP="00EF73B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5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C6129" w:rsidRDefault="009C6129" w:rsidP="00EF7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8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EF73B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맑은 고딕" w:hAnsi="Arial" w:cs="Arial" w:hint="eastAsia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맑은 고딕" w:hAnsi="Arial" w:cs="Arial"/>
                <w:color w:val="000000"/>
                <w:kern w:val="0"/>
                <w:sz w:val="22"/>
              </w:rPr>
              <w:t xml:space="preserve"> (1.6)</w:t>
            </w:r>
          </w:p>
        </w:tc>
      </w:tr>
      <w:tr w:rsidR="009C6129" w:rsidRPr="00CC35C8" w:rsidTr="00265E1D">
        <w:trPr>
          <w:trHeight w:val="613"/>
          <w:jc w:val="center"/>
        </w:trPr>
        <w:tc>
          <w:tcPr>
            <w:tcW w:w="9026" w:type="dxa"/>
            <w:gridSpan w:val="5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9C6129" w:rsidRDefault="009C6129" w:rsidP="0026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Arial" w:eastAsia="맑은 고딕" w:hAnsi="Arial" w:cs="Arial"/>
                <w:color w:val="000000"/>
                <w:kern w:val="0"/>
                <w:sz w:val="22"/>
              </w:rPr>
            </w:pPr>
            <w:r w:rsidRPr="00265E1D">
              <w:rPr>
                <w:rFonts w:ascii="Arial" w:eastAsia="맑은 고딕" w:hAnsi="Arial" w:cs="Arial" w:hint="eastAsia"/>
                <w:color w:val="000000"/>
                <w:kern w:val="0"/>
              </w:rPr>
              <w:t xml:space="preserve">* </w:t>
            </w:r>
            <w:r w:rsidR="00265E1D">
              <w:rPr>
                <w:rFonts w:ascii="Arial" w:eastAsia="맑은 고딕" w:hAnsi="Arial" w:cs="Arial"/>
                <w:color w:val="000000"/>
                <w:kern w:val="0"/>
              </w:rPr>
              <w:t>When</w:t>
            </w:r>
            <w:r w:rsidRPr="00265E1D">
              <w:rPr>
                <w:rFonts w:ascii="Arial" w:eastAsia="맑은 고딕" w:hAnsi="Arial" w:cs="Arial"/>
                <w:color w:val="000000"/>
                <w:kern w:val="0"/>
              </w:rPr>
              <w:t xml:space="preserve"> multiple plastic stents (n=4)</w:t>
            </w:r>
            <w:r w:rsidR="00265E1D">
              <w:rPr>
                <w:rFonts w:ascii="Arial" w:eastAsia="맑은 고딕" w:hAnsi="Arial" w:cs="Arial"/>
                <w:color w:val="000000"/>
                <w:kern w:val="0"/>
              </w:rPr>
              <w:t xml:space="preserve"> were calculated separately</w:t>
            </w:r>
            <w:r w:rsidR="00265E1D" w:rsidRPr="00265E1D">
              <w:rPr>
                <w:rFonts w:ascii="Arial" w:eastAsia="맑은 고딕" w:hAnsi="Arial" w:cs="Arial"/>
                <w:color w:val="000000"/>
                <w:kern w:val="0"/>
              </w:rPr>
              <w:t xml:space="preserve">, </w:t>
            </w:r>
            <w:r w:rsidR="00265E1D">
              <w:rPr>
                <w:rFonts w:ascii="Arial" w:eastAsia="맑은 고딕" w:hAnsi="Arial" w:cs="Arial"/>
                <w:color w:val="000000"/>
                <w:kern w:val="0"/>
              </w:rPr>
              <w:t xml:space="preserve">the </w:t>
            </w:r>
            <w:r w:rsidR="00265E1D" w:rsidRPr="00265E1D">
              <w:rPr>
                <w:rFonts w:ascii="Arial" w:eastAsia="맑은 고딕" w:hAnsi="Arial" w:cs="Arial"/>
                <w:color w:val="000000"/>
                <w:kern w:val="0"/>
              </w:rPr>
              <w:t xml:space="preserve">total number of plastic stent </w:t>
            </w:r>
            <w:r w:rsidR="00265E1D">
              <w:rPr>
                <w:rFonts w:ascii="Arial" w:eastAsia="맑은 고딕" w:hAnsi="Arial" w:cs="Arial"/>
                <w:color w:val="000000"/>
                <w:kern w:val="0"/>
              </w:rPr>
              <w:t xml:space="preserve">used </w:t>
            </w:r>
            <w:r w:rsidR="00265E1D" w:rsidRPr="00265E1D">
              <w:rPr>
                <w:rFonts w:ascii="Arial" w:eastAsia="맑은 고딕" w:hAnsi="Arial" w:cs="Arial"/>
                <w:color w:val="000000"/>
                <w:kern w:val="0"/>
              </w:rPr>
              <w:t>was 64.</w:t>
            </w:r>
          </w:p>
        </w:tc>
      </w:tr>
    </w:tbl>
    <w:p w:rsidR="005F6A8F" w:rsidRPr="00265E1D" w:rsidRDefault="005F6A8F"/>
    <w:sectPr w:rsidR="005F6A8F" w:rsidRPr="00265E1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471E3" w:rsidRDefault="001471E3" w:rsidP="008B3A27">
      <w:pPr>
        <w:spacing w:after="0" w:line="240" w:lineRule="auto"/>
      </w:pPr>
      <w:r>
        <w:separator/>
      </w:r>
    </w:p>
  </w:endnote>
  <w:endnote w:type="continuationSeparator" w:id="0">
    <w:p w:rsidR="001471E3" w:rsidRDefault="001471E3" w:rsidP="008B3A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471E3" w:rsidRDefault="001471E3" w:rsidP="008B3A27">
      <w:pPr>
        <w:spacing w:after="0" w:line="240" w:lineRule="auto"/>
      </w:pPr>
      <w:r>
        <w:separator/>
      </w:r>
    </w:p>
  </w:footnote>
  <w:footnote w:type="continuationSeparator" w:id="0">
    <w:p w:rsidR="001471E3" w:rsidRDefault="001471E3" w:rsidP="008B3A2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735A"/>
    <w:rsid w:val="00000D81"/>
    <w:rsid w:val="001471E3"/>
    <w:rsid w:val="001A6DE5"/>
    <w:rsid w:val="00265E1D"/>
    <w:rsid w:val="002E0FB4"/>
    <w:rsid w:val="005F6A8F"/>
    <w:rsid w:val="007F2AA5"/>
    <w:rsid w:val="008B3A27"/>
    <w:rsid w:val="009C4352"/>
    <w:rsid w:val="009C6129"/>
    <w:rsid w:val="00A734A0"/>
    <w:rsid w:val="00BC735A"/>
    <w:rsid w:val="00D14F06"/>
    <w:rsid w:val="00D44D77"/>
    <w:rsid w:val="00EA2F88"/>
    <w:rsid w:val="00EF73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9C5D8457-124B-4EC3-99FF-C98DA45A01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C6129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8B3A2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8B3A27"/>
  </w:style>
  <w:style w:type="paragraph" w:styleId="a5">
    <w:name w:val="footer"/>
    <w:basedOn w:val="a"/>
    <w:link w:val="Char0"/>
    <w:uiPriority w:val="99"/>
    <w:unhideWhenUsed/>
    <w:rsid w:val="008B3A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8B3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8A2F548-833C-42C0-91A7-5C03EFCF98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H</dc:creator>
  <cp:keywords/>
  <dc:description/>
  <cp:lastModifiedBy>LSH</cp:lastModifiedBy>
  <cp:revision>7</cp:revision>
  <dcterms:created xsi:type="dcterms:W3CDTF">2021-05-27T10:13:00Z</dcterms:created>
  <dcterms:modified xsi:type="dcterms:W3CDTF">2021-06-16T06:22:00Z</dcterms:modified>
</cp:coreProperties>
</file>